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  <w:color w:val="000000"/>
          <w:lang w:val="en-GB"/>
        </w:rPr>
      </w:pPr>
      <w:r>
        <w:rPr>
          <w:rFonts w:cs="Times New Roman"/>
          <w:b/>
          <w:color w:val="000000"/>
          <w:lang w:val="en-GB"/>
        </w:rPr>
        <w:t>Table S1</w:t>
      </w:r>
      <w:r>
        <w:rPr>
          <w:rFonts w:cs="Times New Roman"/>
          <w:color w:val="000000"/>
          <w:lang w:val="en-GB"/>
        </w:rPr>
        <w:t xml:space="preserve">. </w:t>
      </w:r>
    </w:p>
    <w:p>
      <w:pPr>
        <w:pStyle w:val="Textopreformatead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10762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5"/>
        <w:gridCol w:w="1646"/>
        <w:gridCol w:w="844"/>
        <w:gridCol w:w="1927"/>
        <w:gridCol w:w="361"/>
        <w:gridCol w:w="943"/>
        <w:gridCol w:w="834"/>
        <w:gridCol w:w="142"/>
        <w:gridCol w:w="785"/>
        <w:gridCol w:w="49"/>
        <w:gridCol w:w="785"/>
        <w:gridCol w:w="71"/>
        <w:gridCol w:w="834"/>
        <w:gridCol w:w="452"/>
        <w:gridCol w:w="834"/>
      </w:tblGrid>
      <w:tr>
        <w:trPr>
          <w:tblHeader w:val="true"/>
        </w:trPr>
        <w:tc>
          <w:tcPr>
            <w:tcW w:w="255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646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844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rPr>
                <w:rFonts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927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Textopreformateado"/>
              <w:rPr>
                <w:rFonts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Correlation structure</w:t>
            </w:r>
          </w:p>
        </w:tc>
        <w:tc>
          <w:tcPr>
            <w:tcW w:w="361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right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943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right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834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right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BIC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right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logLik</w:t>
            </w:r>
          </w:p>
        </w:tc>
        <w:tc>
          <w:tcPr>
            <w:tcW w:w="785" w:type="dxa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center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test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right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L-ratio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double" w:sz="12" w:space="0" w:color="000000"/>
            </w:tcBorders>
          </w:tcPr>
          <w:p>
            <w:pPr>
              <w:pStyle w:val="Contenidodelatabla"/>
              <w:jc w:val="right"/>
              <w:rPr>
                <w:rFonts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55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eastAsia="DejaVu Sans Mono;MS Minch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RFR</w:t>
            </w:r>
          </w:p>
        </w:tc>
        <w:tc>
          <w:tcPr>
            <w:tcW w:w="844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927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361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943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34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6" w:type="dxa"/>
            <w:gridSpan w:val="3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85" w:type="dxa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>
              <w:top w:val="double" w:sz="1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*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8.0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.76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0.03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*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26.0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.41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0.03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vs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0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25.87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.43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.93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vs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.1929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6506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2.9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.51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.48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1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26.52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.87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.26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vs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4401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37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2.8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.53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.43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vs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1051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1468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7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corARMA(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2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-40.8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8.19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32.43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Lines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6vs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0.0000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2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16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AR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9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*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71.7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57.59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14.88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5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6064.53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6125.83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-3017.26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vs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4.7643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0.5744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89.61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34.56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33.80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vs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.0785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.000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67.74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24.95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19.87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vs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.8661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.000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p=1,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64.12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37.68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14.06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63.78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33.26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14.89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vs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6644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1970</w:t>
            </w:r>
          </w:p>
        </w:tc>
      </w:tr>
      <w:tr>
        <w:trPr/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1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65.7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31.17</w:t>
            </w:r>
          </w:p>
        </w:tc>
        <w:tc>
          <w:tcPr>
            <w:tcW w:w="976" w:type="dxa"/>
            <w:gridSpan w:val="3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16.8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vs7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.9936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457</w:t>
            </w:r>
          </w:p>
        </w:tc>
      </w:tr>
      <w:tr>
        <w:trPr/>
        <w:tc>
          <w:tcPr>
            <w:tcW w:w="25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eastAsia="DejaVu Sans Mono;MS Minch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AR 2 Treatment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eastAsia="DejaVu Sans Mono;MS Minch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59.47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83.95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023.74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eastAsia="DejaVu Sans Mono;MS Minch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DejaVu Sans Mono;MS Minch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Humidity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9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*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839.79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772.63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6.90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851.47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808.02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6.74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841.44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801.93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0.72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vs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.0389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5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corARMA(p=2,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5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-992.21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-932.95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511.10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976.82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925.46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1.41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vs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.3872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1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921.88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874.48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72.94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vs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.9360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Compression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9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*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62.02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31.49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714.01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corARMA(p=2,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5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3326.99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3388.30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-1648.50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p=1,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39.53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96.75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655.77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vs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.5383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43.03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96.16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658.51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vs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.4956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9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1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27.15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76.19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701.57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vs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6.1197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.000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p=2,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94.76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51.98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733.38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Lines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vs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9.7689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Lines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.0001</w:t>
            </w:r>
          </w:p>
        </w:tc>
      </w:tr>
      <w:tr>
        <w:trPr/>
        <w:tc>
          <w:tcPr>
            <w:tcW w:w="2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Species richness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9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8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*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1 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6.40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205.24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47.20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ate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5 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31.73 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0.90 -50.86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vs2</w:t>
            </w:r>
          </w:p>
        </w:tc>
        <w:tc>
          <w:tcPr>
            <w:tcW w:w="905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.3297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0.2914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+Date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23.73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59.79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50.86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vs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94x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8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   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22.94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55.72 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51.47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vs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.2135 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0.2706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(p=2, q=2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8.89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54.79 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40.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vs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2.0486  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</w:tr>
      <w:tr>
        <w:trPr/>
        <w:tc>
          <w:tcPr>
            <w:tcW w:w="255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/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MA (p=2, q=1)</w:t>
            </w:r>
          </w:p>
        </w:tc>
        <w:tc>
          <w:tcPr>
            <w:tcW w:w="361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6.89</w:t>
            </w:r>
          </w:p>
        </w:tc>
        <w:tc>
          <w:tcPr>
            <w:tcW w:w="834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49.51 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40.45</w:t>
            </w:r>
          </w:p>
        </w:tc>
        <w:tc>
          <w:tcPr>
            <w:tcW w:w="785" w:type="dxa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vs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87x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7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corARMA (p=2, q=0)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04.8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44.23</w:t>
            </w:r>
          </w:p>
        </w:tc>
        <w:tc>
          <w:tcPr>
            <w:tcW w:w="976" w:type="dxa"/>
            <w:gridSpan w:val="3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-40.45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6vs7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.49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GB"/>
              </w:rPr>
              <w:t>-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 xml:space="preserve">      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eatment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rAR1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15.2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51.26 </w:t>
            </w:r>
          </w:p>
        </w:tc>
        <w:tc>
          <w:tcPr>
            <w:tcW w:w="976" w:type="dxa"/>
            <w:gridSpan w:val="3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46.6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vs8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.3119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Textopreformateado"/>
              <w:keepNext w:val="true"/>
              <w:keepLines/>
              <w:spacing w:lineRule="auto" w:line="288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5</w:t>
            </w:r>
          </w:p>
        </w:tc>
      </w:tr>
    </w:tbl>
    <w:p>
      <w:pPr>
        <w:pStyle w:val="Textopreformateado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MS Mincho"/>
    <w:charset w:val="8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MS Mincho" w:cs="Lohit Hindi;MS Mincho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TextodegloboCar">
    <w:name w:val="Texto de globo Car"/>
    <w:qFormat/>
    <w:rPr>
      <w:rFonts w:ascii="Tahoma" w:hAnsi="Tahoma" w:eastAsia="WenQuanYi Micro Hei;MS Mincho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MS Mincho" w:cs="Lohit Hindi;MS Mincho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MS Mincho"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DejaVu Sans Mono;MS Mincho" w:hAnsi="DejaVu Sans Mono;MS Mincho" w:eastAsia="DejaVu Sans Mono;MS Mincho" w:cs="Lohit Hindi;MS Mincho"/>
      <w:sz w:val="20"/>
      <w:szCs w:val="20"/>
    </w:rPr>
  </w:style>
  <w:style w:type="paragraph" w:styleId="Caption1">
    <w:name w:val="caption"/>
    <w:basedOn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0:01:00Z</dcterms:created>
  <dc:creator>Iker</dc:creator>
  <dc:description/>
  <cp:keywords/>
  <dc:language>en-US</dc:language>
  <cp:lastModifiedBy>Carlos</cp:lastModifiedBy>
  <dcterms:modified xsi:type="dcterms:W3CDTF">2013-10-07T14:42:00Z</dcterms:modified>
  <cp:revision>10</cp:revision>
  <dc:subject/>
  <dc:title/>
</cp:coreProperties>
</file>